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015367">
      <w:pPr>
        <w:rPr>
          <w:rFonts w:ascii="Times New Roman" w:hAnsi="Times New Roman"/>
        </w:rPr>
      </w:pPr>
      <w:bookmarkStart w:id="0" w:name="_Hlk200891313"/>
      <w:bookmarkStart w:id="1" w:name="OLE_LINK239"/>
      <w:r>
        <w:rPr>
          <w:rFonts w:ascii="Times New Roman" w:hAnsi="Times New Roman"/>
          <w:b/>
          <w:bCs/>
        </w:rPr>
        <w:fldChar w:fldCharType="begin">
          <w:fldData xml:space="preserve">ZQBKAHoAdABYAFgAOQB3AFcAOABXAGQAZgA4ACsAUwBwAGUAZQBOAGUAegBFAEMAYwBzAFoAQQBF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</w:fldData>
        </w:fldChar>
      </w:r>
      <w:r>
        <w:rPr>
          <w:rFonts w:ascii="Times New Roman" w:hAnsi="Times New Roman"/>
          <w:b/>
          <w:bCs/>
        </w:rPr>
        <w:instrText xml:space="preserve">ADDIN CNKISM.UserStyle</w:instrText>
      </w:r>
      <w:r>
        <w:rPr>
          <w:rFonts w:ascii="Times New Roman" w:hAnsi="Times New Roman"/>
          <w:b/>
          <w:bCs/>
        </w:rPr>
        <w:fldChar w:fldCharType="separate"/>
      </w:r>
      <w:r>
        <w:rPr>
          <w:rFonts w:ascii="Times New Roman" w:hAnsi="Times New Roman"/>
          <w:b/>
          <w:bCs/>
        </w:rPr>
        <w:fldChar w:fldCharType="end"/>
      </w:r>
      <w:r>
        <w:rPr>
          <w:rFonts w:ascii="Times New Roman" w:hAnsi="Times New Roman"/>
          <w:b/>
          <w:bCs/>
        </w:rPr>
        <w:t xml:space="preserve">Multimedia Appendix </w:t>
      </w:r>
      <w:r>
        <w:rPr>
          <w:rFonts w:hint="eastAsia" w:ascii="Times New Roman" w:hAnsi="Times New Roman"/>
          <w:b/>
          <w:bCs/>
          <w:color w:val="0000FF"/>
          <w:lang w:val="en-US" w:eastAsia="zh-CN"/>
        </w:rPr>
        <w:t>9</w:t>
      </w:r>
      <w:r>
        <w:rPr>
          <w:rFonts w:ascii="Times New Roman" w:hAnsi="Times New Roman"/>
          <w:b/>
          <w:bCs/>
        </w:rPr>
        <w:t>.</w:t>
      </w:r>
      <w:bookmarkEnd w:id="0"/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</w:rPr>
        <w:t>O</w:t>
      </w:r>
      <w:bookmarkStart w:id="5" w:name="_GoBack"/>
      <w:bookmarkEnd w:id="5"/>
      <w:r>
        <w:rPr>
          <w:rFonts w:ascii="Times New Roman" w:hAnsi="Times New Roman"/>
        </w:rPr>
        <w:t>verall test results and between-group differences in expectant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</w:rPr>
        <w:t>parental mindfulness level in the generalized estimating equations analysis.</w:t>
      </w:r>
    </w:p>
    <w:tbl>
      <w:tblPr>
        <w:tblStyle w:val="5"/>
        <w:tblW w:w="1039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1277"/>
        <w:gridCol w:w="1417"/>
        <w:gridCol w:w="1843"/>
        <w:gridCol w:w="1701"/>
        <w:gridCol w:w="1280"/>
        <w:gridCol w:w="895"/>
      </w:tblGrid>
      <w:tr w14:paraId="5CD14A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984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76E96BE8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</w:rPr>
              <w:t xml:space="preserve">Outcomes </w:t>
            </w:r>
          </w:p>
        </w:tc>
        <w:tc>
          <w:tcPr>
            <w:tcW w:w="1277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73DDAD25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</w:rPr>
              <w:t>Control group, (mean±SD)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1A486D0A">
            <w:pPr>
              <w:jc w:val="center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</w:rPr>
              <w:t>Intervention group, (mean±SD)</w:t>
            </w:r>
          </w:p>
        </w:tc>
        <w:tc>
          <w:tcPr>
            <w:tcW w:w="1843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678BD134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</w:rPr>
              <w:t>Estimated mean difference,</w:t>
            </w:r>
          </w:p>
          <w:p w14:paraId="79E5970C">
            <w:pPr>
              <w:jc w:val="center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</w:rPr>
              <w:t>mean</w:t>
            </w: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1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kern w:val="0"/>
                <w:sz w:val="21"/>
              </w:rPr>
              <w:t>(95% CI)</w:t>
            </w:r>
          </w:p>
        </w:tc>
        <w:tc>
          <w:tcPr>
            <w:tcW w:w="1701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77E09B6C">
            <w:pPr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1"/>
              </w:rPr>
              <w:t>Cohen's d</w:t>
            </w:r>
          </w:p>
        </w:tc>
        <w:tc>
          <w:tcPr>
            <w:tcW w:w="2175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B76602">
            <w:pPr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1"/>
              </w:rPr>
              <w:t>Group × time</w:t>
            </w:r>
          </w:p>
        </w:tc>
      </w:tr>
      <w:tr w14:paraId="73B861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  <w:jc w:val="center"/>
        </w:trPr>
        <w:tc>
          <w:tcPr>
            <w:tcW w:w="1984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64278A66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</w:rPr>
            </w:pPr>
          </w:p>
        </w:tc>
        <w:tc>
          <w:tcPr>
            <w:tcW w:w="1277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5BF55B72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6EC20FEF">
            <w:pPr>
              <w:jc w:val="center"/>
              <w:rPr>
                <w:rFonts w:ascii="Times New Roman" w:hAnsi="Times New Roman"/>
                <w:kern w:val="0"/>
                <w:sz w:val="21"/>
              </w:rPr>
            </w:pPr>
          </w:p>
        </w:tc>
        <w:tc>
          <w:tcPr>
            <w:tcW w:w="1843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25EA36C4">
            <w:pPr>
              <w:jc w:val="center"/>
              <w:rPr>
                <w:rFonts w:ascii="Times New Roman" w:hAnsi="Times New Roman"/>
                <w:kern w:val="0"/>
                <w:sz w:val="21"/>
              </w:rPr>
            </w:pPr>
          </w:p>
        </w:tc>
        <w:tc>
          <w:tcPr>
            <w:tcW w:w="1701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2543C942">
            <w:pPr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1"/>
              </w:rPr>
            </w:pPr>
          </w:p>
        </w:tc>
        <w:tc>
          <w:tcPr>
            <w:tcW w:w="12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8CAA77">
            <w:pPr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1"/>
              </w:rPr>
              <w:t>Waldχ</w:t>
            </w: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1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1"/>
              </w:rPr>
              <w:t xml:space="preserve"> (df)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7467A2">
            <w:pPr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1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kern w:val="0"/>
                <w:sz w:val="21"/>
              </w:rPr>
              <w:t>P</w:t>
            </w:r>
            <w:r>
              <w:rPr>
                <w:rFonts w:ascii="Times New Roman" w:hAnsi="Times New Roman"/>
                <w:b/>
                <w:bCs/>
                <w:kern w:val="0"/>
                <w:sz w:val="21"/>
              </w:rPr>
              <w:t xml:space="preserve"> value</w:t>
            </w:r>
          </w:p>
        </w:tc>
      </w:tr>
      <w:tr w14:paraId="1FE2A3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gridSpan w:val="2"/>
            <w:vAlign w:val="center"/>
          </w:tcPr>
          <w:p w14:paraId="03817FC9">
            <w:pPr>
              <w:rPr>
                <w:rFonts w:ascii="Times New Roman" w:hAnsi="Times New Roman"/>
                <w:b/>
                <w:bCs/>
                <w:kern w:val="0"/>
                <w:sz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</w:rPr>
              <w:t xml:space="preserve">Maternal </w:t>
            </w:r>
            <w:r>
              <w:rPr>
                <w:rFonts w:ascii="Times New Roman" w:hAnsi="Times New Roman" w:eastAsiaTheme="minorEastAsia"/>
                <w:b/>
                <w:bCs/>
                <w:kern w:val="0"/>
                <w:sz w:val="21"/>
              </w:rPr>
              <w:t>m</w:t>
            </w:r>
            <w:r>
              <w:rPr>
                <w:rFonts w:ascii="Times New Roman" w:hAnsi="Times New Roman"/>
                <w:b/>
                <w:bCs/>
                <w:kern w:val="0"/>
                <w:sz w:val="21"/>
              </w:rPr>
              <w:t xml:space="preserve">indfulness </w:t>
            </w:r>
            <w:r>
              <w:rPr>
                <w:rFonts w:ascii="Times New Roman" w:hAnsi="Times New Roman" w:eastAsiaTheme="minorEastAsia"/>
                <w:b/>
                <w:bCs/>
                <w:kern w:val="0"/>
                <w:sz w:val="21"/>
              </w:rPr>
              <w:t>l</w:t>
            </w:r>
            <w:r>
              <w:rPr>
                <w:rFonts w:ascii="Times New Roman" w:hAnsi="Times New Roman"/>
                <w:b/>
                <w:bCs/>
                <w:kern w:val="0"/>
                <w:sz w:val="21"/>
              </w:rPr>
              <w:t xml:space="preserve">evel </w:t>
            </w:r>
          </w:p>
        </w:tc>
        <w:tc>
          <w:tcPr>
            <w:tcW w:w="1417" w:type="dxa"/>
          </w:tcPr>
          <w:p w14:paraId="1A10077B">
            <w:pPr>
              <w:rPr>
                <w:rFonts w:ascii="Times New Roman" w:hAnsi="Times New Roman"/>
                <w:kern w:val="0"/>
                <w:sz w:val="21"/>
              </w:rPr>
            </w:pPr>
          </w:p>
        </w:tc>
        <w:tc>
          <w:tcPr>
            <w:tcW w:w="1843" w:type="dxa"/>
            <w:vAlign w:val="center"/>
          </w:tcPr>
          <w:p w14:paraId="73FBBBC4">
            <w:pPr>
              <w:jc w:val="center"/>
              <w:rPr>
                <w:rFonts w:ascii="Times New Roman" w:hAnsi="Times New Roman"/>
                <w:kern w:val="0"/>
                <w:sz w:val="21"/>
              </w:rPr>
            </w:pPr>
          </w:p>
        </w:tc>
        <w:tc>
          <w:tcPr>
            <w:tcW w:w="1701" w:type="dxa"/>
          </w:tcPr>
          <w:p w14:paraId="1B5F565A">
            <w:pPr>
              <w:rPr>
                <w:rFonts w:ascii="Times New Roman" w:hAnsi="Times New Roman"/>
                <w:kern w:val="0"/>
                <w:sz w:val="21"/>
              </w:rPr>
            </w:pPr>
          </w:p>
        </w:tc>
        <w:tc>
          <w:tcPr>
            <w:tcW w:w="1280" w:type="dxa"/>
          </w:tcPr>
          <w:p w14:paraId="33806FD2">
            <w:pPr>
              <w:rPr>
                <w:rFonts w:ascii="Times New Roman" w:hAnsi="Times New Roman"/>
                <w:kern w:val="0"/>
                <w:sz w:val="21"/>
              </w:rPr>
            </w:pPr>
          </w:p>
        </w:tc>
        <w:tc>
          <w:tcPr>
            <w:tcW w:w="895" w:type="dxa"/>
          </w:tcPr>
          <w:p w14:paraId="614E9CCF">
            <w:pPr>
              <w:rPr>
                <w:rFonts w:ascii="Times New Roman" w:hAnsi="Times New Roman"/>
                <w:kern w:val="0"/>
                <w:sz w:val="21"/>
              </w:rPr>
            </w:pPr>
          </w:p>
        </w:tc>
      </w:tr>
      <w:tr w14:paraId="7DFAB8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84" w:type="dxa"/>
            <w:vAlign w:val="center"/>
          </w:tcPr>
          <w:p w14:paraId="5494A6EB">
            <w:pPr>
              <w:jc w:val="center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T1</w:t>
            </w:r>
          </w:p>
        </w:tc>
        <w:tc>
          <w:tcPr>
            <w:tcW w:w="1277" w:type="dxa"/>
            <w:vAlign w:val="center"/>
          </w:tcPr>
          <w:p w14:paraId="65D476BC">
            <w:pPr>
              <w:rPr>
                <w:rFonts w:ascii="Times New Roman" w:hAnsi="Times New Roman" w:eastAsiaTheme="minorEastAsia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62.23±7.90</w:t>
            </w:r>
          </w:p>
        </w:tc>
        <w:tc>
          <w:tcPr>
            <w:tcW w:w="1417" w:type="dxa"/>
            <w:vAlign w:val="center"/>
          </w:tcPr>
          <w:p w14:paraId="22DC03AF">
            <w:pPr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62.79±7.79</w:t>
            </w:r>
          </w:p>
        </w:tc>
        <w:tc>
          <w:tcPr>
            <w:tcW w:w="1843" w:type="dxa"/>
            <w:vAlign w:val="center"/>
          </w:tcPr>
          <w:p w14:paraId="6D860DF0">
            <w:pPr>
              <w:jc w:val="center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0.56 (-1.85, 2.98)</w:t>
            </w:r>
          </w:p>
        </w:tc>
        <w:tc>
          <w:tcPr>
            <w:tcW w:w="1701" w:type="dxa"/>
            <w:vAlign w:val="center"/>
          </w:tcPr>
          <w:p w14:paraId="4AD1A753">
            <w:pPr>
              <w:rPr>
                <w:rFonts w:ascii="Times New Roman" w:hAnsi="Times New Roman"/>
                <w:kern w:val="0"/>
                <w:sz w:val="21"/>
              </w:rPr>
            </w:pPr>
          </w:p>
        </w:tc>
        <w:tc>
          <w:tcPr>
            <w:tcW w:w="1280" w:type="dxa"/>
            <w:vAlign w:val="center"/>
          </w:tcPr>
          <w:p w14:paraId="680CEDCC">
            <w:pPr>
              <w:jc w:val="center"/>
              <w:rPr>
                <w:rFonts w:ascii="Times New Roman" w:hAnsi="Times New Roman"/>
                <w:kern w:val="0"/>
                <w:sz w:val="21"/>
              </w:rPr>
            </w:pPr>
            <w:bookmarkStart w:id="2" w:name="OLE_LINK241"/>
            <w:r>
              <w:rPr>
                <w:rFonts w:ascii="Times New Roman" w:hAnsi="Times New Roman"/>
                <w:kern w:val="0"/>
                <w:sz w:val="21"/>
              </w:rPr>
              <w:t>13.611</w:t>
            </w:r>
          </w:p>
        </w:tc>
        <w:tc>
          <w:tcPr>
            <w:tcW w:w="895" w:type="dxa"/>
            <w:vAlign w:val="center"/>
          </w:tcPr>
          <w:p w14:paraId="530B925C">
            <w:pPr>
              <w:jc w:val="center"/>
              <w:rPr>
                <w:rFonts w:ascii="Times New Roman" w:hAnsi="Times New Roman"/>
                <w:kern w:val="0"/>
                <w:sz w:val="21"/>
              </w:rPr>
            </w:pPr>
            <w:bookmarkStart w:id="3" w:name="OLE_LINK237"/>
            <w:r>
              <w:rPr>
                <w:rFonts w:ascii="Times New Roman" w:hAnsi="Times New Roman"/>
                <w:kern w:val="0"/>
                <w:sz w:val="21"/>
              </w:rPr>
              <w:t>&lt;0.001</w:t>
            </w:r>
            <w:bookmarkEnd w:id="3"/>
          </w:p>
          <w:bookmarkEnd w:id="2"/>
        </w:tc>
      </w:tr>
      <w:tr w14:paraId="2C0F80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84" w:type="dxa"/>
            <w:vAlign w:val="center"/>
          </w:tcPr>
          <w:p w14:paraId="16906119">
            <w:pPr>
              <w:jc w:val="center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T2</w:t>
            </w:r>
          </w:p>
        </w:tc>
        <w:tc>
          <w:tcPr>
            <w:tcW w:w="1277" w:type="dxa"/>
            <w:vAlign w:val="center"/>
          </w:tcPr>
          <w:p w14:paraId="3BE9C0A4">
            <w:pPr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61.68±6.91</w:t>
            </w:r>
          </w:p>
        </w:tc>
        <w:tc>
          <w:tcPr>
            <w:tcW w:w="1417" w:type="dxa"/>
            <w:vAlign w:val="center"/>
          </w:tcPr>
          <w:p w14:paraId="11903523">
            <w:pPr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67.31±9.42</w:t>
            </w:r>
          </w:p>
        </w:tc>
        <w:tc>
          <w:tcPr>
            <w:tcW w:w="1843" w:type="dxa"/>
            <w:vAlign w:val="center"/>
          </w:tcPr>
          <w:p w14:paraId="64534638">
            <w:pPr>
              <w:jc w:val="center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5.54 (2.94, 8.15)</w:t>
            </w:r>
          </w:p>
        </w:tc>
        <w:tc>
          <w:tcPr>
            <w:tcW w:w="1701" w:type="dxa"/>
            <w:vAlign w:val="center"/>
          </w:tcPr>
          <w:p w14:paraId="69B9CF9F">
            <w:pPr>
              <w:rPr>
                <w:rFonts w:ascii="Times New Roman" w:hAnsi="Times New Roman" w:eastAsiaTheme="minorEastAsia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-0.68(0.36</w:t>
            </w:r>
            <w:r>
              <w:rPr>
                <w:rFonts w:ascii="Times New Roman" w:hAnsi="Times New Roman" w:eastAsiaTheme="minorEastAsia"/>
                <w:kern w:val="0"/>
                <w:sz w:val="21"/>
              </w:rPr>
              <w:t>,</w:t>
            </w:r>
            <w:r>
              <w:rPr>
                <w:rFonts w:ascii="Times New Roman" w:hAnsi="Times New Roman"/>
                <w:kern w:val="0"/>
                <w:sz w:val="21"/>
              </w:rPr>
              <w:t xml:space="preserve"> 1.00</w:t>
            </w:r>
            <w:r>
              <w:rPr>
                <w:rFonts w:ascii="Times New Roman" w:hAnsi="Times New Roman" w:eastAsiaTheme="minorEastAsia"/>
                <w:kern w:val="0"/>
                <w:sz w:val="21"/>
              </w:rPr>
              <w:t>)</w:t>
            </w:r>
          </w:p>
        </w:tc>
        <w:tc>
          <w:tcPr>
            <w:tcW w:w="1280" w:type="dxa"/>
            <w:vAlign w:val="center"/>
          </w:tcPr>
          <w:p w14:paraId="185EFB94">
            <w:pPr>
              <w:jc w:val="center"/>
              <w:rPr>
                <w:rFonts w:ascii="Times New Roman" w:hAnsi="Times New Roman"/>
                <w:kern w:val="0"/>
                <w:sz w:val="21"/>
              </w:rPr>
            </w:pPr>
          </w:p>
        </w:tc>
        <w:tc>
          <w:tcPr>
            <w:tcW w:w="895" w:type="dxa"/>
            <w:vAlign w:val="center"/>
          </w:tcPr>
          <w:p w14:paraId="0EE61710">
            <w:pPr>
              <w:jc w:val="center"/>
              <w:rPr>
                <w:rFonts w:ascii="Times New Roman" w:hAnsi="Times New Roman"/>
                <w:kern w:val="0"/>
                <w:sz w:val="21"/>
              </w:rPr>
            </w:pPr>
          </w:p>
        </w:tc>
      </w:tr>
      <w:tr w14:paraId="3B02FB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61" w:type="dxa"/>
            <w:gridSpan w:val="2"/>
            <w:vAlign w:val="center"/>
          </w:tcPr>
          <w:p w14:paraId="69BEB79A">
            <w:pPr>
              <w:rPr>
                <w:rFonts w:ascii="Times New Roman" w:hAnsi="Times New Roman"/>
                <w:b/>
                <w:bCs/>
                <w:kern w:val="0"/>
                <w:sz w:val="21"/>
              </w:rPr>
            </w:pPr>
            <w:r>
              <w:rPr>
                <w:rFonts w:ascii="Times New Roman" w:hAnsi="Times New Roman" w:eastAsiaTheme="minorEastAsia"/>
                <w:b/>
                <w:bCs/>
                <w:kern w:val="0"/>
                <w:sz w:val="21"/>
              </w:rPr>
              <w:t>Paternal mindfulness level</w:t>
            </w:r>
          </w:p>
        </w:tc>
        <w:tc>
          <w:tcPr>
            <w:tcW w:w="1417" w:type="dxa"/>
          </w:tcPr>
          <w:p w14:paraId="54967F43">
            <w:pPr>
              <w:rPr>
                <w:rFonts w:ascii="Times New Roman" w:hAnsi="Times New Roman"/>
                <w:kern w:val="0"/>
                <w:sz w:val="21"/>
              </w:rPr>
            </w:pPr>
          </w:p>
        </w:tc>
        <w:tc>
          <w:tcPr>
            <w:tcW w:w="1843" w:type="dxa"/>
            <w:vAlign w:val="center"/>
          </w:tcPr>
          <w:p w14:paraId="2C9D11E5">
            <w:pPr>
              <w:jc w:val="center"/>
              <w:rPr>
                <w:rFonts w:ascii="Times New Roman" w:hAnsi="Times New Roman"/>
                <w:kern w:val="0"/>
                <w:sz w:val="21"/>
              </w:rPr>
            </w:pPr>
          </w:p>
        </w:tc>
        <w:tc>
          <w:tcPr>
            <w:tcW w:w="1701" w:type="dxa"/>
          </w:tcPr>
          <w:p w14:paraId="20C44EE4">
            <w:pPr>
              <w:rPr>
                <w:rFonts w:ascii="Times New Roman" w:hAnsi="Times New Roman"/>
                <w:kern w:val="0"/>
                <w:sz w:val="21"/>
              </w:rPr>
            </w:pPr>
          </w:p>
        </w:tc>
        <w:tc>
          <w:tcPr>
            <w:tcW w:w="1280" w:type="dxa"/>
            <w:vAlign w:val="center"/>
          </w:tcPr>
          <w:p w14:paraId="26134C5C">
            <w:pPr>
              <w:jc w:val="center"/>
              <w:rPr>
                <w:rFonts w:ascii="Times New Roman" w:hAnsi="Times New Roman"/>
                <w:kern w:val="0"/>
                <w:sz w:val="21"/>
              </w:rPr>
            </w:pPr>
          </w:p>
        </w:tc>
        <w:tc>
          <w:tcPr>
            <w:tcW w:w="895" w:type="dxa"/>
            <w:vAlign w:val="center"/>
          </w:tcPr>
          <w:p w14:paraId="4D651C7E">
            <w:pPr>
              <w:jc w:val="center"/>
              <w:rPr>
                <w:rFonts w:ascii="Times New Roman" w:hAnsi="Times New Roman"/>
                <w:kern w:val="0"/>
                <w:sz w:val="21"/>
              </w:rPr>
            </w:pPr>
          </w:p>
        </w:tc>
      </w:tr>
      <w:tr w14:paraId="2CDC63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84" w:type="dxa"/>
            <w:vAlign w:val="center"/>
          </w:tcPr>
          <w:p w14:paraId="7C64C235">
            <w:pPr>
              <w:jc w:val="center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T1</w:t>
            </w:r>
          </w:p>
        </w:tc>
        <w:tc>
          <w:tcPr>
            <w:tcW w:w="1277" w:type="dxa"/>
          </w:tcPr>
          <w:p w14:paraId="407B71D3">
            <w:pPr>
              <w:rPr>
                <w:rFonts w:ascii="Times New Roman" w:hAnsi="Times New Roman" w:eastAsiaTheme="minorEastAsia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62.81±9.13</w:t>
            </w:r>
          </w:p>
        </w:tc>
        <w:tc>
          <w:tcPr>
            <w:tcW w:w="1417" w:type="dxa"/>
          </w:tcPr>
          <w:p w14:paraId="5ACA8E2F">
            <w:pPr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61.60±9.34</w:t>
            </w:r>
          </w:p>
        </w:tc>
        <w:tc>
          <w:tcPr>
            <w:tcW w:w="1843" w:type="dxa"/>
            <w:vAlign w:val="center"/>
          </w:tcPr>
          <w:p w14:paraId="27BD7572">
            <w:pPr>
              <w:jc w:val="center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-1.21 (-4.06, 1.63)</w:t>
            </w:r>
          </w:p>
        </w:tc>
        <w:tc>
          <w:tcPr>
            <w:tcW w:w="1701" w:type="dxa"/>
            <w:vAlign w:val="center"/>
          </w:tcPr>
          <w:p w14:paraId="2A4F5E1F">
            <w:pPr>
              <w:rPr>
                <w:rFonts w:ascii="Times New Roman" w:hAnsi="Times New Roman"/>
                <w:kern w:val="0"/>
                <w:sz w:val="21"/>
              </w:rPr>
            </w:pPr>
          </w:p>
        </w:tc>
        <w:tc>
          <w:tcPr>
            <w:tcW w:w="1280" w:type="dxa"/>
            <w:vAlign w:val="center"/>
          </w:tcPr>
          <w:p w14:paraId="41DA9E95">
            <w:pPr>
              <w:jc w:val="center"/>
              <w:rPr>
                <w:rFonts w:ascii="Times New Roman" w:hAnsi="Times New Roman" w:eastAsiaTheme="minorEastAsia"/>
                <w:kern w:val="0"/>
                <w:sz w:val="21"/>
              </w:rPr>
            </w:pPr>
            <w:r>
              <w:rPr>
                <w:rFonts w:ascii="Times New Roman" w:hAnsi="Times New Roman" w:eastAsiaTheme="minorEastAsia"/>
                <w:kern w:val="0"/>
                <w:sz w:val="21"/>
              </w:rPr>
              <w:t>4.738</w:t>
            </w:r>
          </w:p>
        </w:tc>
        <w:tc>
          <w:tcPr>
            <w:tcW w:w="895" w:type="dxa"/>
            <w:vAlign w:val="center"/>
          </w:tcPr>
          <w:p w14:paraId="7B02935D">
            <w:pPr>
              <w:jc w:val="center"/>
              <w:rPr>
                <w:rFonts w:ascii="Times New Roman" w:hAnsi="Times New Roman" w:eastAsiaTheme="minorEastAsia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0.0</w:t>
            </w:r>
            <w:r>
              <w:rPr>
                <w:rFonts w:ascii="Times New Roman" w:hAnsi="Times New Roman" w:eastAsiaTheme="minorEastAsia"/>
                <w:kern w:val="0"/>
                <w:sz w:val="21"/>
              </w:rPr>
              <w:t>30</w:t>
            </w:r>
          </w:p>
        </w:tc>
      </w:tr>
      <w:tr w14:paraId="396E14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84" w:type="dxa"/>
            <w:vAlign w:val="center"/>
          </w:tcPr>
          <w:p w14:paraId="1DED839F">
            <w:pPr>
              <w:jc w:val="center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T2</w:t>
            </w:r>
          </w:p>
        </w:tc>
        <w:tc>
          <w:tcPr>
            <w:tcW w:w="1277" w:type="dxa"/>
          </w:tcPr>
          <w:p w14:paraId="3BDF1D90">
            <w:pPr>
              <w:rPr>
                <w:rFonts w:ascii="Times New Roman" w:hAnsi="Times New Roman" w:eastAsiaTheme="minorEastAsia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63.51±9.16</w:t>
            </w:r>
          </w:p>
        </w:tc>
        <w:tc>
          <w:tcPr>
            <w:tcW w:w="1417" w:type="dxa"/>
          </w:tcPr>
          <w:p w14:paraId="797DFCFE">
            <w:pPr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66.05±10.95</w:t>
            </w:r>
          </w:p>
        </w:tc>
        <w:tc>
          <w:tcPr>
            <w:tcW w:w="1843" w:type="dxa"/>
            <w:vAlign w:val="center"/>
          </w:tcPr>
          <w:p w14:paraId="715F9AC0">
            <w:pPr>
              <w:jc w:val="center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2.48 (-0.74, 5.70)</w:t>
            </w:r>
          </w:p>
        </w:tc>
        <w:tc>
          <w:tcPr>
            <w:tcW w:w="1701" w:type="dxa"/>
            <w:vAlign w:val="center"/>
          </w:tcPr>
          <w:p w14:paraId="7BC0A8F7">
            <w:pPr>
              <w:rPr>
                <w:rFonts w:ascii="Times New Roman" w:hAnsi="Times New Roman" w:eastAsiaTheme="minorEastAsia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-0.25(0.00</w:t>
            </w:r>
            <w:r>
              <w:rPr>
                <w:rFonts w:ascii="Times New Roman" w:hAnsi="Times New Roman" w:eastAsiaTheme="minorEastAsia"/>
                <w:kern w:val="0"/>
                <w:sz w:val="21"/>
              </w:rPr>
              <w:t xml:space="preserve">, </w:t>
            </w:r>
            <w:r>
              <w:rPr>
                <w:rFonts w:ascii="Times New Roman" w:hAnsi="Times New Roman"/>
                <w:kern w:val="0"/>
                <w:sz w:val="21"/>
              </w:rPr>
              <w:t>0.57</w:t>
            </w:r>
            <w:r>
              <w:rPr>
                <w:rFonts w:ascii="Times New Roman" w:hAnsi="Times New Roman" w:eastAsiaTheme="minorEastAsia"/>
                <w:kern w:val="0"/>
                <w:sz w:val="21"/>
              </w:rPr>
              <w:t>)</w:t>
            </w:r>
          </w:p>
        </w:tc>
        <w:tc>
          <w:tcPr>
            <w:tcW w:w="1280" w:type="dxa"/>
            <w:vAlign w:val="center"/>
          </w:tcPr>
          <w:p w14:paraId="291EF741">
            <w:pPr>
              <w:jc w:val="center"/>
              <w:rPr>
                <w:rFonts w:ascii="Times New Roman" w:hAnsi="Times New Roman"/>
                <w:kern w:val="0"/>
                <w:sz w:val="21"/>
              </w:rPr>
            </w:pPr>
          </w:p>
        </w:tc>
        <w:tc>
          <w:tcPr>
            <w:tcW w:w="895" w:type="dxa"/>
            <w:vAlign w:val="center"/>
          </w:tcPr>
          <w:p w14:paraId="24004544">
            <w:pPr>
              <w:jc w:val="center"/>
              <w:rPr>
                <w:rFonts w:ascii="Times New Roman" w:hAnsi="Times New Roman"/>
                <w:kern w:val="0"/>
                <w:sz w:val="21"/>
              </w:rPr>
            </w:pPr>
          </w:p>
        </w:tc>
      </w:tr>
      <w:bookmarkEnd w:id="1"/>
    </w:tbl>
    <w:p w14:paraId="4F182132">
      <w:pPr>
        <w:spacing w:after="1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T1: baseline (12 to 20 weeks of gestation); T2: two weeks after the</w:t>
      </w:r>
      <w:bookmarkStart w:id="4" w:name="_Hlk203432671"/>
      <w:r>
        <w:rPr>
          <w:rFonts w:ascii="Times New Roman" w:hAnsi="Times New Roman"/>
        </w:rPr>
        <w:t xml:space="preserve"> completion of </w:t>
      </w:r>
      <w:bookmarkEnd w:id="4"/>
      <w:r>
        <w:rPr>
          <w:rFonts w:ascii="Times New Roman" w:hAnsi="Times New Roman"/>
        </w:rPr>
        <w:t>intervention (approximately 20 to 28 weeks of gestation).</w:t>
      </w:r>
    </w:p>
    <w:p w14:paraId="7570745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F49"/>
    <w:rsid w:val="0001515E"/>
    <w:rsid w:val="0002792F"/>
    <w:rsid w:val="000308BA"/>
    <w:rsid w:val="0003189D"/>
    <w:rsid w:val="0004269B"/>
    <w:rsid w:val="000561EB"/>
    <w:rsid w:val="000659BE"/>
    <w:rsid w:val="00070337"/>
    <w:rsid w:val="000738D7"/>
    <w:rsid w:val="00085510"/>
    <w:rsid w:val="00092361"/>
    <w:rsid w:val="000A107D"/>
    <w:rsid w:val="000A69A3"/>
    <w:rsid w:val="000D19E6"/>
    <w:rsid w:val="000D6769"/>
    <w:rsid w:val="000E0C01"/>
    <w:rsid w:val="000E18EC"/>
    <w:rsid w:val="000F0DCD"/>
    <w:rsid w:val="001130EC"/>
    <w:rsid w:val="001201C0"/>
    <w:rsid w:val="00127CF2"/>
    <w:rsid w:val="0013475A"/>
    <w:rsid w:val="001403CC"/>
    <w:rsid w:val="0015099B"/>
    <w:rsid w:val="001521E4"/>
    <w:rsid w:val="00163796"/>
    <w:rsid w:val="0019242D"/>
    <w:rsid w:val="00193E5D"/>
    <w:rsid w:val="001D34A2"/>
    <w:rsid w:val="001D47EA"/>
    <w:rsid w:val="001E2783"/>
    <w:rsid w:val="001E509C"/>
    <w:rsid w:val="001E7C50"/>
    <w:rsid w:val="002025A8"/>
    <w:rsid w:val="00202F1B"/>
    <w:rsid w:val="002045E9"/>
    <w:rsid w:val="00220A5B"/>
    <w:rsid w:val="00231F4F"/>
    <w:rsid w:val="00234699"/>
    <w:rsid w:val="00236B90"/>
    <w:rsid w:val="00263A36"/>
    <w:rsid w:val="00274596"/>
    <w:rsid w:val="002775C4"/>
    <w:rsid w:val="00286DD0"/>
    <w:rsid w:val="00292E35"/>
    <w:rsid w:val="002952A0"/>
    <w:rsid w:val="002B0F49"/>
    <w:rsid w:val="002B13BD"/>
    <w:rsid w:val="002C5A26"/>
    <w:rsid w:val="002E4A62"/>
    <w:rsid w:val="002E5843"/>
    <w:rsid w:val="002F0B25"/>
    <w:rsid w:val="002F180B"/>
    <w:rsid w:val="002F6499"/>
    <w:rsid w:val="00306BD2"/>
    <w:rsid w:val="0031398D"/>
    <w:rsid w:val="00314260"/>
    <w:rsid w:val="00322157"/>
    <w:rsid w:val="00325DDA"/>
    <w:rsid w:val="00332A66"/>
    <w:rsid w:val="00354838"/>
    <w:rsid w:val="003579A3"/>
    <w:rsid w:val="00363A9A"/>
    <w:rsid w:val="00365CFB"/>
    <w:rsid w:val="00366A26"/>
    <w:rsid w:val="003740CA"/>
    <w:rsid w:val="0038589E"/>
    <w:rsid w:val="003860E9"/>
    <w:rsid w:val="003B5E4E"/>
    <w:rsid w:val="003F3346"/>
    <w:rsid w:val="003F35F8"/>
    <w:rsid w:val="00420359"/>
    <w:rsid w:val="00442976"/>
    <w:rsid w:val="00455ECA"/>
    <w:rsid w:val="0046179B"/>
    <w:rsid w:val="0046607D"/>
    <w:rsid w:val="00466C77"/>
    <w:rsid w:val="004679A7"/>
    <w:rsid w:val="004741F5"/>
    <w:rsid w:val="00475017"/>
    <w:rsid w:val="00497348"/>
    <w:rsid w:val="004973D3"/>
    <w:rsid w:val="004C4BB7"/>
    <w:rsid w:val="004C5CCC"/>
    <w:rsid w:val="004C5DAC"/>
    <w:rsid w:val="004C6FC7"/>
    <w:rsid w:val="004D311B"/>
    <w:rsid w:val="004D7F85"/>
    <w:rsid w:val="004E1F7B"/>
    <w:rsid w:val="004F3D32"/>
    <w:rsid w:val="004F5D14"/>
    <w:rsid w:val="00515476"/>
    <w:rsid w:val="0054193D"/>
    <w:rsid w:val="00554CAA"/>
    <w:rsid w:val="00563BA1"/>
    <w:rsid w:val="005734BB"/>
    <w:rsid w:val="00577782"/>
    <w:rsid w:val="005924B8"/>
    <w:rsid w:val="005A038E"/>
    <w:rsid w:val="005A1785"/>
    <w:rsid w:val="005A1922"/>
    <w:rsid w:val="005A1E97"/>
    <w:rsid w:val="005B20A1"/>
    <w:rsid w:val="005B638E"/>
    <w:rsid w:val="005C6686"/>
    <w:rsid w:val="005D707C"/>
    <w:rsid w:val="005E7D02"/>
    <w:rsid w:val="00614899"/>
    <w:rsid w:val="00627E85"/>
    <w:rsid w:val="00654D4A"/>
    <w:rsid w:val="0066505D"/>
    <w:rsid w:val="00691B46"/>
    <w:rsid w:val="0069751E"/>
    <w:rsid w:val="006A4913"/>
    <w:rsid w:val="006A658A"/>
    <w:rsid w:val="006B0169"/>
    <w:rsid w:val="006B0CD6"/>
    <w:rsid w:val="006B405D"/>
    <w:rsid w:val="006C2DF1"/>
    <w:rsid w:val="007208F3"/>
    <w:rsid w:val="00740F33"/>
    <w:rsid w:val="0075429A"/>
    <w:rsid w:val="0076065D"/>
    <w:rsid w:val="00771DB3"/>
    <w:rsid w:val="007B3877"/>
    <w:rsid w:val="007D0324"/>
    <w:rsid w:val="007F75EE"/>
    <w:rsid w:val="00800C9F"/>
    <w:rsid w:val="00800D07"/>
    <w:rsid w:val="0080410E"/>
    <w:rsid w:val="0080480F"/>
    <w:rsid w:val="00804CC0"/>
    <w:rsid w:val="00807666"/>
    <w:rsid w:val="0085513A"/>
    <w:rsid w:val="00862D35"/>
    <w:rsid w:val="00864477"/>
    <w:rsid w:val="00873BC0"/>
    <w:rsid w:val="00886AE7"/>
    <w:rsid w:val="008A3F96"/>
    <w:rsid w:val="008B0BEE"/>
    <w:rsid w:val="009076AC"/>
    <w:rsid w:val="009149AC"/>
    <w:rsid w:val="00921075"/>
    <w:rsid w:val="0095002A"/>
    <w:rsid w:val="0096411A"/>
    <w:rsid w:val="00966B1E"/>
    <w:rsid w:val="00972519"/>
    <w:rsid w:val="00983ABE"/>
    <w:rsid w:val="00991512"/>
    <w:rsid w:val="00993AF4"/>
    <w:rsid w:val="00997142"/>
    <w:rsid w:val="009B4FF3"/>
    <w:rsid w:val="009E2669"/>
    <w:rsid w:val="009E7E11"/>
    <w:rsid w:val="009F07CD"/>
    <w:rsid w:val="009F26CF"/>
    <w:rsid w:val="009F4F22"/>
    <w:rsid w:val="009F6439"/>
    <w:rsid w:val="00A01A11"/>
    <w:rsid w:val="00A22DB8"/>
    <w:rsid w:val="00A23964"/>
    <w:rsid w:val="00A46B30"/>
    <w:rsid w:val="00A53C99"/>
    <w:rsid w:val="00A8091B"/>
    <w:rsid w:val="00A80A7E"/>
    <w:rsid w:val="00AB0EEB"/>
    <w:rsid w:val="00AB16EC"/>
    <w:rsid w:val="00AF18BC"/>
    <w:rsid w:val="00B01F77"/>
    <w:rsid w:val="00B07250"/>
    <w:rsid w:val="00B12776"/>
    <w:rsid w:val="00B67A11"/>
    <w:rsid w:val="00B73511"/>
    <w:rsid w:val="00B765CD"/>
    <w:rsid w:val="00B837F1"/>
    <w:rsid w:val="00B8560E"/>
    <w:rsid w:val="00B8645D"/>
    <w:rsid w:val="00B92C78"/>
    <w:rsid w:val="00BA69B6"/>
    <w:rsid w:val="00BD3CFD"/>
    <w:rsid w:val="00BD3F46"/>
    <w:rsid w:val="00BD4B8E"/>
    <w:rsid w:val="00BE4595"/>
    <w:rsid w:val="00BE6FDE"/>
    <w:rsid w:val="00BE7AF2"/>
    <w:rsid w:val="00BE7BB9"/>
    <w:rsid w:val="00C02575"/>
    <w:rsid w:val="00C22737"/>
    <w:rsid w:val="00C30A3A"/>
    <w:rsid w:val="00C333CE"/>
    <w:rsid w:val="00C4384B"/>
    <w:rsid w:val="00C45412"/>
    <w:rsid w:val="00C5125E"/>
    <w:rsid w:val="00C55AE4"/>
    <w:rsid w:val="00C56FC7"/>
    <w:rsid w:val="00C65713"/>
    <w:rsid w:val="00C65A4A"/>
    <w:rsid w:val="00C80460"/>
    <w:rsid w:val="00C921CD"/>
    <w:rsid w:val="00C967CC"/>
    <w:rsid w:val="00CC4E71"/>
    <w:rsid w:val="00CD6CBE"/>
    <w:rsid w:val="00CE0F6B"/>
    <w:rsid w:val="00CE41F5"/>
    <w:rsid w:val="00CE4B60"/>
    <w:rsid w:val="00CE5BEB"/>
    <w:rsid w:val="00CF1E37"/>
    <w:rsid w:val="00CF222A"/>
    <w:rsid w:val="00D05019"/>
    <w:rsid w:val="00D06519"/>
    <w:rsid w:val="00D06C4F"/>
    <w:rsid w:val="00D13506"/>
    <w:rsid w:val="00D14BE5"/>
    <w:rsid w:val="00D37212"/>
    <w:rsid w:val="00D43611"/>
    <w:rsid w:val="00D64541"/>
    <w:rsid w:val="00D677A5"/>
    <w:rsid w:val="00D70639"/>
    <w:rsid w:val="00D8034F"/>
    <w:rsid w:val="00D80A82"/>
    <w:rsid w:val="00DA2695"/>
    <w:rsid w:val="00DB3240"/>
    <w:rsid w:val="00DC7197"/>
    <w:rsid w:val="00DC7FA1"/>
    <w:rsid w:val="00DE11C7"/>
    <w:rsid w:val="00E01E4D"/>
    <w:rsid w:val="00E169C0"/>
    <w:rsid w:val="00E24AF6"/>
    <w:rsid w:val="00E33396"/>
    <w:rsid w:val="00E41908"/>
    <w:rsid w:val="00E53FEA"/>
    <w:rsid w:val="00E61884"/>
    <w:rsid w:val="00E75483"/>
    <w:rsid w:val="00E77DFC"/>
    <w:rsid w:val="00E90D56"/>
    <w:rsid w:val="00EA1B8A"/>
    <w:rsid w:val="00EA3FC0"/>
    <w:rsid w:val="00EB7EEA"/>
    <w:rsid w:val="00F06693"/>
    <w:rsid w:val="00F07DD5"/>
    <w:rsid w:val="00F157E7"/>
    <w:rsid w:val="00F32CB5"/>
    <w:rsid w:val="00F51ECD"/>
    <w:rsid w:val="00F756B5"/>
    <w:rsid w:val="00F7617D"/>
    <w:rsid w:val="00F85657"/>
    <w:rsid w:val="00F91147"/>
    <w:rsid w:val="00F93706"/>
    <w:rsid w:val="00FA1869"/>
    <w:rsid w:val="00FA4D4F"/>
    <w:rsid w:val="00FD5C23"/>
    <w:rsid w:val="00FE139A"/>
    <w:rsid w:val="00FF19E9"/>
    <w:rsid w:val="00FF40B3"/>
    <w:rsid w:val="00FF6F16"/>
    <w:rsid w:val="5EFD3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none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table" w:styleId="5">
    <w:name w:val="Table Grid"/>
    <w:basedOn w:val="4"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642</Characters>
  <Lines>69</Lines>
  <Paragraphs>42</Paragraphs>
  <TotalTime>9</TotalTime>
  <ScaleCrop>false</ScaleCrop>
  <LinksUpToDate>false</LinksUpToDate>
  <CharactersWithSpaces>71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4T16:07:00Z</dcterms:created>
  <dc:creator>云霞 田</dc:creator>
  <cp:lastModifiedBy>芒果</cp:lastModifiedBy>
  <dcterms:modified xsi:type="dcterms:W3CDTF">2025-09-29T08:45:1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ODg0Mzk1NTIifQ==</vt:lpwstr>
  </property>
  <property fmtid="{D5CDD505-2E9C-101B-9397-08002B2CF9AE}" pid="3" name="KSOProductBuildVer">
    <vt:lpwstr>2052-12.1.0.19302</vt:lpwstr>
  </property>
  <property fmtid="{D5CDD505-2E9C-101B-9397-08002B2CF9AE}" pid="4" name="ICV">
    <vt:lpwstr>371ADB3CAB8646CBBD24EED5FDC472FE_12</vt:lpwstr>
  </property>
</Properties>
</file>